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74C0F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Supplementary Table 4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umber of deaths (or events) by TyG index stratification levels</w:t>
      </w:r>
    </w:p>
    <w:tbl>
      <w:tblPr>
        <w:tblStyle w:val="2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762"/>
        <w:gridCol w:w="892"/>
        <w:gridCol w:w="2602"/>
        <w:gridCol w:w="2602"/>
      </w:tblGrid>
      <w:tr w14:paraId="6ED86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0C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_tertile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13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ll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87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9E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ase fatality ra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66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625B9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F7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E6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8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9F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3B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</w:t>
            </w:r>
          </w:p>
        </w:tc>
        <w:tc>
          <w:tcPr>
            <w:tcW w:w="152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49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78850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77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7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9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C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7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D6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3</w:t>
            </w:r>
          </w:p>
        </w:tc>
        <w:tc>
          <w:tcPr>
            <w:tcW w:w="152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17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FFB45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B7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4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86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4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94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</w:t>
            </w:r>
          </w:p>
        </w:tc>
        <w:tc>
          <w:tcPr>
            <w:tcW w:w="15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5F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4</w:t>
            </w:r>
          </w:p>
        </w:tc>
        <w:tc>
          <w:tcPr>
            <w:tcW w:w="152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FD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7E47DB6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37785"/>
    <w:rsid w:val="0B551DAE"/>
    <w:rsid w:val="13BF23C3"/>
    <w:rsid w:val="2A1F4321"/>
    <w:rsid w:val="3D54142F"/>
    <w:rsid w:val="6DF05ED2"/>
    <w:rsid w:val="750C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65</Characters>
  <Lines>0</Lines>
  <Paragraphs>0</Paragraphs>
  <TotalTime>0</TotalTime>
  <ScaleCrop>false</ScaleCrop>
  <LinksUpToDate>false</LinksUpToDate>
  <CharactersWithSpaces>18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0:04:00Z</dcterms:created>
  <dc:creator>Lenovo</dc:creator>
  <cp:lastModifiedBy>briers</cp:lastModifiedBy>
  <dcterms:modified xsi:type="dcterms:W3CDTF">2026-02-25T02:3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zc4MmM5NzM2NjUyYTRiOGMyMGFhODAzMjAyZTMwMzgiLCJ1c2VySWQiOiIzMDQ1NTU3NjQifQ==</vt:lpwstr>
  </property>
  <property fmtid="{D5CDD505-2E9C-101B-9397-08002B2CF9AE}" pid="4" name="ICV">
    <vt:lpwstr>EA6136F915294286B80EDF37363E1154_12</vt:lpwstr>
  </property>
</Properties>
</file>